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CC0C9" w14:textId="77777777" w:rsidR="003D6173" w:rsidRPr="008D787C" w:rsidRDefault="003D6173" w:rsidP="003D6173">
      <w:pPr>
        <w:rPr>
          <w:rFonts w:ascii="Times New Roman" w:hAnsi="Times New Roman" w:cs="Times New Roman"/>
          <w:sz w:val="24"/>
          <w:szCs w:val="24"/>
        </w:rPr>
      </w:pPr>
      <w:bookmarkStart w:id="0" w:name="_Hlk211954858"/>
      <w:r w:rsidRPr="008D787C">
        <w:rPr>
          <w:rFonts w:ascii="Times New Roman" w:hAnsi="Times New Roman" w:cs="Times New Roman"/>
          <w:b/>
          <w:bCs/>
          <w:sz w:val="24"/>
          <w:szCs w:val="24"/>
        </w:rPr>
        <w:t>S3 Table. Pair-wise comparisons from PERMANOVA testing differences among the analyzed years in the touristic area.</w:t>
      </w:r>
      <w:r w:rsidRPr="008D787C">
        <w:rPr>
          <w:rFonts w:ascii="Times New Roman" w:hAnsi="Times New Roman" w:cs="Times New Roman"/>
          <w:sz w:val="24"/>
          <w:szCs w:val="24"/>
        </w:rPr>
        <w:t xml:space="preserve"> Italic and bold characters indicate significant differences (p-value &lt; 0.05).</w:t>
      </w:r>
    </w:p>
    <w:tbl>
      <w:tblPr>
        <w:tblStyle w:val="TableGrid"/>
        <w:tblpPr w:leftFromText="180" w:rightFromText="180" w:vertAnchor="text" w:horzAnchor="page" w:tblpXSpec="center" w:tblpY="1"/>
        <w:tblW w:w="0" w:type="auto"/>
        <w:tblLook w:val="04A0" w:firstRow="1" w:lastRow="0" w:firstColumn="1" w:lastColumn="0" w:noHBand="0" w:noVBand="1"/>
      </w:tblPr>
      <w:tblGrid>
        <w:gridCol w:w="1296"/>
        <w:gridCol w:w="876"/>
        <w:gridCol w:w="977"/>
        <w:gridCol w:w="1590"/>
      </w:tblGrid>
      <w:tr w:rsidR="003D6173" w:rsidRPr="008D787C" w14:paraId="6D7DBF4B" w14:textId="77777777" w:rsidTr="008778D2">
        <w:tc>
          <w:tcPr>
            <w:tcW w:w="0" w:type="auto"/>
          </w:tcPr>
          <w:bookmarkEnd w:id="0"/>
          <w:p w14:paraId="1EBCDEC6" w14:textId="77777777" w:rsidR="003D6173" w:rsidRPr="008D787C" w:rsidRDefault="003D6173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0" w:type="auto"/>
          </w:tcPr>
          <w:p w14:paraId="4EBB203B" w14:textId="77777777" w:rsidR="003D6173" w:rsidRPr="008D787C" w:rsidRDefault="003D6173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0" w:type="auto"/>
          </w:tcPr>
          <w:p w14:paraId="7BD04A27" w14:textId="77777777" w:rsidR="003D6173" w:rsidRPr="008D787C" w:rsidRDefault="003D6173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</w:tcPr>
          <w:p w14:paraId="00B9A864" w14:textId="77777777" w:rsidR="003D6173" w:rsidRPr="008D787C" w:rsidRDefault="003D6173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mutations</w:t>
            </w:r>
          </w:p>
        </w:tc>
      </w:tr>
      <w:tr w:rsidR="003D6173" w:rsidRPr="008D787C" w14:paraId="0D98C897" w14:textId="77777777" w:rsidTr="008778D2">
        <w:tc>
          <w:tcPr>
            <w:tcW w:w="0" w:type="auto"/>
          </w:tcPr>
          <w:p w14:paraId="0C209E94" w14:textId="77777777" w:rsidR="003D6173" w:rsidRPr="008D787C" w:rsidRDefault="003D6173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19, 2020</w:t>
            </w:r>
          </w:p>
        </w:tc>
        <w:tc>
          <w:tcPr>
            <w:tcW w:w="0" w:type="auto"/>
          </w:tcPr>
          <w:p w14:paraId="5A705C38" w14:textId="77777777" w:rsidR="003D6173" w:rsidRPr="008D787C" w:rsidRDefault="003D6173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1.2446</w:t>
            </w:r>
          </w:p>
        </w:tc>
        <w:tc>
          <w:tcPr>
            <w:tcW w:w="0" w:type="auto"/>
          </w:tcPr>
          <w:p w14:paraId="238EC2FC" w14:textId="77777777" w:rsidR="003D6173" w:rsidRPr="008D787C" w:rsidRDefault="003D6173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0.1986</w:t>
            </w:r>
          </w:p>
        </w:tc>
        <w:tc>
          <w:tcPr>
            <w:tcW w:w="0" w:type="auto"/>
          </w:tcPr>
          <w:p w14:paraId="36DB13F1" w14:textId="77777777" w:rsidR="003D6173" w:rsidRPr="008D787C" w:rsidRDefault="003D6173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960</w:t>
            </w:r>
          </w:p>
        </w:tc>
      </w:tr>
      <w:tr w:rsidR="003D6173" w:rsidRPr="008D787C" w14:paraId="76ED39CE" w14:textId="77777777" w:rsidTr="008778D2">
        <w:tc>
          <w:tcPr>
            <w:tcW w:w="0" w:type="auto"/>
          </w:tcPr>
          <w:p w14:paraId="3953F9A2" w14:textId="77777777" w:rsidR="003D6173" w:rsidRPr="008D787C" w:rsidRDefault="003D6173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19, 2021</w:t>
            </w:r>
          </w:p>
        </w:tc>
        <w:tc>
          <w:tcPr>
            <w:tcW w:w="0" w:type="auto"/>
          </w:tcPr>
          <w:p w14:paraId="659C9F34" w14:textId="77777777" w:rsidR="003D6173" w:rsidRPr="008D787C" w:rsidRDefault="003D6173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3.0549</w:t>
            </w:r>
          </w:p>
        </w:tc>
        <w:tc>
          <w:tcPr>
            <w:tcW w:w="0" w:type="auto"/>
          </w:tcPr>
          <w:p w14:paraId="4494888C" w14:textId="77777777" w:rsidR="003D6173" w:rsidRPr="008D787C" w:rsidRDefault="003D6173" w:rsidP="008778D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003</w:t>
            </w:r>
          </w:p>
        </w:tc>
        <w:tc>
          <w:tcPr>
            <w:tcW w:w="0" w:type="auto"/>
          </w:tcPr>
          <w:p w14:paraId="114749F7" w14:textId="77777777" w:rsidR="003D6173" w:rsidRPr="008D787C" w:rsidRDefault="003D6173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947</w:t>
            </w:r>
          </w:p>
        </w:tc>
      </w:tr>
      <w:tr w:rsidR="003D6173" w:rsidRPr="008D787C" w14:paraId="0A09E179" w14:textId="77777777" w:rsidTr="008778D2">
        <w:tc>
          <w:tcPr>
            <w:tcW w:w="0" w:type="auto"/>
          </w:tcPr>
          <w:p w14:paraId="05CF9311" w14:textId="77777777" w:rsidR="003D6173" w:rsidRPr="008D787C" w:rsidRDefault="003D6173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19, 2022</w:t>
            </w:r>
          </w:p>
        </w:tc>
        <w:tc>
          <w:tcPr>
            <w:tcW w:w="0" w:type="auto"/>
          </w:tcPr>
          <w:p w14:paraId="0749B724" w14:textId="77777777" w:rsidR="003D6173" w:rsidRPr="008D787C" w:rsidRDefault="003D6173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.4162</w:t>
            </w:r>
          </w:p>
        </w:tc>
        <w:tc>
          <w:tcPr>
            <w:tcW w:w="0" w:type="auto"/>
          </w:tcPr>
          <w:p w14:paraId="320389E4" w14:textId="77777777" w:rsidR="003D6173" w:rsidRPr="008D787C" w:rsidRDefault="003D6173" w:rsidP="008778D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021</w:t>
            </w:r>
          </w:p>
        </w:tc>
        <w:tc>
          <w:tcPr>
            <w:tcW w:w="0" w:type="auto"/>
          </w:tcPr>
          <w:p w14:paraId="4CCDB0F1" w14:textId="77777777" w:rsidR="003D6173" w:rsidRPr="008D787C" w:rsidRDefault="003D6173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949</w:t>
            </w:r>
          </w:p>
        </w:tc>
      </w:tr>
      <w:tr w:rsidR="003D6173" w:rsidRPr="008D787C" w14:paraId="40DDF6F9" w14:textId="77777777" w:rsidTr="008778D2">
        <w:tc>
          <w:tcPr>
            <w:tcW w:w="0" w:type="auto"/>
          </w:tcPr>
          <w:p w14:paraId="381BA338" w14:textId="77777777" w:rsidR="003D6173" w:rsidRPr="008D787C" w:rsidRDefault="003D6173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20, 2021</w:t>
            </w:r>
          </w:p>
        </w:tc>
        <w:tc>
          <w:tcPr>
            <w:tcW w:w="0" w:type="auto"/>
          </w:tcPr>
          <w:p w14:paraId="17516108" w14:textId="77777777" w:rsidR="003D6173" w:rsidRPr="008D787C" w:rsidRDefault="003D6173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1.8445</w:t>
            </w:r>
          </w:p>
        </w:tc>
        <w:tc>
          <w:tcPr>
            <w:tcW w:w="0" w:type="auto"/>
          </w:tcPr>
          <w:p w14:paraId="28042089" w14:textId="77777777" w:rsidR="003D6173" w:rsidRPr="008D787C" w:rsidRDefault="003D6173" w:rsidP="008778D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293</w:t>
            </w:r>
          </w:p>
        </w:tc>
        <w:tc>
          <w:tcPr>
            <w:tcW w:w="0" w:type="auto"/>
          </w:tcPr>
          <w:p w14:paraId="4160FD30" w14:textId="77777777" w:rsidR="003D6173" w:rsidRPr="008D787C" w:rsidRDefault="003D6173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963</w:t>
            </w:r>
          </w:p>
        </w:tc>
      </w:tr>
      <w:tr w:rsidR="003D6173" w:rsidRPr="008D787C" w14:paraId="27DEA75E" w14:textId="77777777" w:rsidTr="008778D2">
        <w:tc>
          <w:tcPr>
            <w:tcW w:w="0" w:type="auto"/>
          </w:tcPr>
          <w:p w14:paraId="1E5894D0" w14:textId="77777777" w:rsidR="003D6173" w:rsidRPr="008D787C" w:rsidRDefault="003D6173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20, 2022</w:t>
            </w:r>
          </w:p>
        </w:tc>
        <w:tc>
          <w:tcPr>
            <w:tcW w:w="0" w:type="auto"/>
          </w:tcPr>
          <w:p w14:paraId="4751A7AF" w14:textId="77777777" w:rsidR="003D6173" w:rsidRPr="008D787C" w:rsidRDefault="003D6173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1.0752</w:t>
            </w:r>
          </w:p>
        </w:tc>
        <w:tc>
          <w:tcPr>
            <w:tcW w:w="0" w:type="auto"/>
          </w:tcPr>
          <w:p w14:paraId="229AC04A" w14:textId="77777777" w:rsidR="003D6173" w:rsidRPr="008D787C" w:rsidRDefault="003D6173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0.3219</w:t>
            </w:r>
          </w:p>
        </w:tc>
        <w:tc>
          <w:tcPr>
            <w:tcW w:w="0" w:type="auto"/>
          </w:tcPr>
          <w:p w14:paraId="25CF96F3" w14:textId="77777777" w:rsidR="003D6173" w:rsidRPr="008D787C" w:rsidRDefault="003D6173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948</w:t>
            </w:r>
          </w:p>
        </w:tc>
      </w:tr>
      <w:tr w:rsidR="003D6173" w:rsidRPr="008D787C" w14:paraId="74EC6553" w14:textId="77777777" w:rsidTr="008778D2">
        <w:tc>
          <w:tcPr>
            <w:tcW w:w="0" w:type="auto"/>
          </w:tcPr>
          <w:p w14:paraId="23C798BE" w14:textId="77777777" w:rsidR="003D6173" w:rsidRPr="008D787C" w:rsidRDefault="003D6173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21, 2022</w:t>
            </w:r>
          </w:p>
        </w:tc>
        <w:tc>
          <w:tcPr>
            <w:tcW w:w="0" w:type="auto"/>
          </w:tcPr>
          <w:p w14:paraId="3B3B7176" w14:textId="77777777" w:rsidR="003D6173" w:rsidRPr="008D787C" w:rsidRDefault="003D6173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1.2446</w:t>
            </w:r>
          </w:p>
        </w:tc>
        <w:tc>
          <w:tcPr>
            <w:tcW w:w="0" w:type="auto"/>
          </w:tcPr>
          <w:p w14:paraId="727C9DCC" w14:textId="77777777" w:rsidR="003D6173" w:rsidRPr="008D787C" w:rsidRDefault="003D6173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0.2009</w:t>
            </w:r>
          </w:p>
        </w:tc>
        <w:tc>
          <w:tcPr>
            <w:tcW w:w="0" w:type="auto"/>
          </w:tcPr>
          <w:p w14:paraId="31BE8476" w14:textId="77777777" w:rsidR="003D6173" w:rsidRPr="008D787C" w:rsidRDefault="003D6173" w:rsidP="00877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941</w:t>
            </w:r>
          </w:p>
        </w:tc>
      </w:tr>
    </w:tbl>
    <w:p w14:paraId="2BF825C7" w14:textId="77777777" w:rsidR="003D6173" w:rsidRPr="008D787C" w:rsidRDefault="003D6173" w:rsidP="003D6173">
      <w:pPr>
        <w:rPr>
          <w:rFonts w:ascii="Times New Roman" w:hAnsi="Times New Roman" w:cs="Times New Roman"/>
          <w:sz w:val="24"/>
          <w:szCs w:val="24"/>
        </w:rPr>
      </w:pPr>
    </w:p>
    <w:p w14:paraId="69CE0A3F" w14:textId="77777777" w:rsidR="003D6173" w:rsidRPr="008D787C" w:rsidRDefault="003D6173" w:rsidP="003D6173">
      <w:pPr>
        <w:rPr>
          <w:rFonts w:ascii="Times New Roman" w:hAnsi="Times New Roman" w:cs="Times New Roman"/>
          <w:sz w:val="24"/>
          <w:szCs w:val="24"/>
        </w:rPr>
      </w:pPr>
    </w:p>
    <w:p w14:paraId="206C139E" w14:textId="77777777" w:rsidR="003D6173" w:rsidRPr="008D787C" w:rsidRDefault="003D6173" w:rsidP="003D6173">
      <w:pPr>
        <w:rPr>
          <w:rFonts w:ascii="Times New Roman" w:hAnsi="Times New Roman" w:cs="Times New Roman"/>
          <w:sz w:val="24"/>
          <w:szCs w:val="24"/>
        </w:rPr>
      </w:pPr>
    </w:p>
    <w:p w14:paraId="6D394A1F" w14:textId="77777777" w:rsidR="003D6173" w:rsidRPr="008D787C" w:rsidRDefault="003D6173" w:rsidP="003D6173">
      <w:pPr>
        <w:rPr>
          <w:rFonts w:ascii="Times New Roman" w:hAnsi="Times New Roman" w:cs="Times New Roman"/>
          <w:sz w:val="24"/>
          <w:szCs w:val="24"/>
        </w:rPr>
      </w:pPr>
    </w:p>
    <w:p w14:paraId="74B153B9" w14:textId="77777777" w:rsidR="00290656" w:rsidRPr="003D6173" w:rsidRDefault="00290656" w:rsidP="003D6173"/>
    <w:sectPr w:rsidR="00290656" w:rsidRPr="003D61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UzMjY3NTM0MbUwMjFQ0lEKTi0uzszPAykwrAUAPkyP8CwAAAA="/>
  </w:docVars>
  <w:rsids>
    <w:rsidRoot w:val="00FD1DD8"/>
    <w:rsid w:val="00290656"/>
    <w:rsid w:val="003B0658"/>
    <w:rsid w:val="003D6173"/>
    <w:rsid w:val="006D3305"/>
    <w:rsid w:val="0091328D"/>
    <w:rsid w:val="00FD1DD8"/>
    <w:rsid w:val="00FE1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48C557"/>
  <w15:chartTrackingRefBased/>
  <w15:docId w15:val="{1F6BE879-6471-45E2-8807-881850E74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DD8"/>
    <w:pPr>
      <w:spacing w:before="100" w:beforeAutospacing="1" w:after="0" w:afterAutospacing="1" w:line="24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1DD8"/>
    <w:pPr>
      <w:keepNext/>
      <w:keepLines/>
      <w:spacing w:before="360" w:beforeAutospacing="0" w:after="80" w:afterAutospacing="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DD8"/>
    <w:pPr>
      <w:keepNext/>
      <w:keepLines/>
      <w:spacing w:before="160" w:beforeAutospacing="0" w:after="80" w:afterAutospacing="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DD8"/>
    <w:pPr>
      <w:keepNext/>
      <w:keepLines/>
      <w:spacing w:before="160" w:beforeAutospacing="0" w:after="80" w:afterAutospacing="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DD8"/>
    <w:pPr>
      <w:keepNext/>
      <w:keepLines/>
      <w:spacing w:before="80" w:beforeAutospacing="0" w:after="40" w:afterAutospacing="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DD8"/>
    <w:pPr>
      <w:keepNext/>
      <w:keepLines/>
      <w:spacing w:before="80" w:beforeAutospacing="0" w:after="40" w:afterAutospacing="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DD8"/>
    <w:pPr>
      <w:keepNext/>
      <w:keepLines/>
      <w:spacing w:before="40" w:beforeAutospacing="0" w:afterAutospacing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DD8"/>
    <w:pPr>
      <w:keepNext/>
      <w:keepLines/>
      <w:spacing w:before="40" w:beforeAutospacing="0" w:afterAutospacing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DD8"/>
    <w:pPr>
      <w:keepNext/>
      <w:keepLines/>
      <w:spacing w:before="0" w:beforeAutospacing="0" w:afterAutospacing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DD8"/>
    <w:pPr>
      <w:keepNext/>
      <w:keepLines/>
      <w:spacing w:before="0" w:beforeAutospacing="0" w:afterAutospacing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D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D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D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D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D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D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D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D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D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1DD8"/>
    <w:pPr>
      <w:spacing w:before="0" w:beforeAutospacing="0" w:after="80" w:afterAutospacing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1D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DD8"/>
    <w:pPr>
      <w:numPr>
        <w:ilvl w:val="1"/>
      </w:numPr>
      <w:spacing w:before="0" w:beforeAutospacing="0" w:after="160" w:afterAutospacing="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1D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1DD8"/>
    <w:pPr>
      <w:spacing w:before="160" w:beforeAutospacing="0" w:after="160" w:afterAutospacing="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D1D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1DD8"/>
    <w:pPr>
      <w:spacing w:before="0" w:beforeAutospacing="0" w:after="160" w:afterAutospacing="0"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D1D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D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0" w:after="360" w:afterAutospacing="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D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1D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1DD8"/>
    <w:pPr>
      <w:spacing w:beforeAutospacing="1" w:after="0" w:afterAutospacing="1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55</Characters>
  <Application>Microsoft Office Word</Application>
  <DocSecurity>0</DocSecurity>
  <Lines>35</Lines>
  <Paragraphs>34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FLORES DE SANTIAGO</dc:creator>
  <cp:keywords/>
  <dc:description/>
  <cp:lastModifiedBy>FRANCISCO JAVIER FLORES DE SANTIAGO</cp:lastModifiedBy>
  <cp:revision>2</cp:revision>
  <dcterms:created xsi:type="dcterms:W3CDTF">2025-10-22T16:23:00Z</dcterms:created>
  <dcterms:modified xsi:type="dcterms:W3CDTF">2025-10-22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fbac74-6e67-4051-807c-91b8087eb262</vt:lpwstr>
  </property>
</Properties>
</file>